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</w:t>
      </w:r>
      <w:r>
        <w:rPr>
          <w:b/>
        </w:rPr>
        <w:t>1. List of reference virus strains used to conduct phylogenetic analysis of full genome and VP1 sequences.</w:t>
      </w:r>
    </w:p>
    <w:tbl>
      <w:tblPr>
        <w:tblW w:w="8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593"/>
        <w:gridCol w:w="1277"/>
        <w:gridCol w:w="1347"/>
        <w:gridCol w:w="690"/>
        <w:gridCol w:w="1194"/>
      </w:tblGrid>
      <w:tr>
        <w:trPr>
          <w:trHeight w:val="3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us ID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untry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rCr-CA-7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2252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SA 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01-Lu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1712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01-Lu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1712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1-Lu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1712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4-Lu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1712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434678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MU3-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Q41099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MU21-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Q41100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MU28-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Q41100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CMU33-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Q41100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</w:rPr>
              <w:t>9-Yunn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40834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-Yunn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40834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18-Wuh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F501389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7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57591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therland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J35738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3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57592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therland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821-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6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2864-SAR-0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6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4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1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6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ngapore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1273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6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1984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6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2838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J357378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874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52798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68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Q28510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ngapore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RI-04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5074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RI-06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50749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RI-14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5074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RI-15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5075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HRI-174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50748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00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0"/>
                <w:szCs w:val="20"/>
              </w:rPr>
              <w:t>GQ23194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H008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J46178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ngapore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90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3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38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J35738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00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4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2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01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4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02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4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81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3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88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3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0"/>
                <w:szCs w:val="20"/>
              </w:rPr>
              <w:t>Xiame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96468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53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62239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287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15606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V073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89487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V079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89489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ysi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57593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therland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F11979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na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F30445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C453-1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66574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p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Q34135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re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J-CHN-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Y90561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W-287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3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212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J35737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0V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Q965759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etnam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1-04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53369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8-03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5336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1-18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5337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3-05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53397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3-07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53398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51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23193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08/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0381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08/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038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08/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7038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08/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Q12142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83-1176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256062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84-1177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83528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86-1179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25606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88-1181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256064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283-922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835275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333-972F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N256060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ZH98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F30299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b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3V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49016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P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etnam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7364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U527983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iwan</w:t>
            </w:r>
          </w:p>
        </w:tc>
      </w:tr>
      <w:tr>
        <w:trPr>
          <w:trHeight w:val="645" w:hRule="atLeast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-1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0587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VA-16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ll genom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5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A</w:t>
            </w:r>
            <w:r>
              <w:rPr>
                <w:color w:val="000000"/>
                <w:kern w:val="0"/>
                <w:sz w:val="21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kern w:val="0"/>
          <w:sz w:val="21"/>
          <w:szCs w:val="22"/>
          <w:vertAlign w:val="superscript"/>
        </w:rPr>
        <w:t>a</w:t>
      </w:r>
      <w:r>
        <w:rPr/>
        <w:t>RSA</w:t>
      </w:r>
      <w:r>
        <w:rPr/>
        <w:t>:</w:t>
      </w:r>
      <w:r>
        <w:rPr/>
        <w:t>Republic of South Afri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7:41:00Z</dcterms:created>
  <dc:creator>960924</dc:creator>
  <dc:description/>
  <cp:keywords/>
  <dc:language>en-US</dc:language>
  <cp:lastModifiedBy>NHRI</cp:lastModifiedBy>
  <cp:lastPrinted>2014-11-13T09:43:00Z</cp:lastPrinted>
  <dcterms:modified xsi:type="dcterms:W3CDTF">2015-01-05T07:41:00Z</dcterms:modified>
  <cp:revision>2</cp:revision>
  <dc:subject/>
  <dc:title/>
</cp:coreProperties>
</file>